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14E" w:rsidRDefault="0001614E" w:rsidP="0001614E">
      <w:r>
        <w:fldChar w:fldCharType="begin"/>
      </w:r>
      <w:r>
        <w:instrText xml:space="preserve"> LINK Excel.Sheet.12 "\\\\192.168.10.1\\N DriveShare\\Retain6\\PREFER datasets\\Elizabeth working folder\\stata\\Table_4_cd4_sex.xlsx" "Sheet1!R1C1:R65C5" \a \f 4 \h  \* MERGEFORMAT </w:instrText>
      </w:r>
      <w:r>
        <w:fldChar w:fldCharType="separate"/>
      </w:r>
    </w:p>
    <w:p w:rsidR="0001614E" w:rsidRDefault="0001614E" w:rsidP="0001614E">
      <w:pPr>
        <w:pStyle w:val="Caption"/>
        <w:keepNext/>
      </w:pPr>
      <w:bookmarkStart w:id="0" w:name="_Hlk203389029"/>
      <w:r>
        <w:t xml:space="preserve">Supplementary table </w:t>
      </w:r>
      <w:r w:rsidR="008D4EE0">
        <w:t>3</w:t>
      </w:r>
      <w:bookmarkStart w:id="1" w:name="_GoBack"/>
      <w:bookmarkEnd w:id="1"/>
      <w:r w:rsidRPr="0005497D">
        <w:t xml:space="preserve">. </w:t>
      </w:r>
      <w:r>
        <w:t>AHD c</w:t>
      </w:r>
      <w:r w:rsidRPr="0005497D">
        <w:t>lients</w:t>
      </w:r>
      <w:r>
        <w:t xml:space="preserve"> service delivery </w:t>
      </w:r>
      <w:r w:rsidRPr="0005497D">
        <w:t xml:space="preserve">preferences stratified by </w:t>
      </w:r>
      <w:r>
        <w:t>sex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62"/>
        <w:gridCol w:w="4193"/>
        <w:gridCol w:w="1329"/>
        <w:gridCol w:w="1247"/>
      </w:tblGrid>
      <w:tr w:rsidR="008D4EE0" w:rsidRPr="008D4EE0" w:rsidTr="009E0109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bookmarkEnd w:id="0"/>
          <w:p w:rsidR="008D4EE0" w:rsidRPr="008D4EE0" w:rsidRDefault="008D4EE0" w:rsidP="008D4EE0">
            <w:r w:rsidRPr="008D4EE0">
              <w:t xml:space="preserve">Preference 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EE0" w:rsidRPr="008D4EE0" w:rsidRDefault="008D4EE0" w:rsidP="008D4EE0">
            <w:r w:rsidRPr="008D4EE0">
              <w:t>Leve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EE0" w:rsidRPr="008D4EE0" w:rsidRDefault="008D4EE0" w:rsidP="008D4EE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EE0" w:rsidRPr="008D4EE0" w:rsidRDefault="008D4EE0" w:rsidP="008D4EE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Female</w:t>
            </w:r>
          </w:p>
        </w:tc>
      </w:tr>
      <w:tr w:rsidR="008D4EE0" w:rsidRPr="008D4EE0" w:rsidTr="008D4EE0">
        <w:trPr>
          <w:trHeight w:val="80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 xml:space="preserve"> 121 (4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54 (5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ffered choices?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ZA"/>
              </w:rPr>
              <w:t>6 (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en-ZA"/>
              </w:rPr>
              <w:t>10 (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Frequency of clinic visits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very mon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4 (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0 (1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very 2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9 (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8 (3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very 3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0 (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0 (3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very 6 mont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8 (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4 (1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ther (specif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(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Dispensing intervals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 month at a tim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1 (1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6 (1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months at a ti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0 (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8 (3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 months at a ti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1 (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4 (42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months at a ti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(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 months at a tim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8 (1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4 (1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Part of the month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arly in the month (first week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9 (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0 (2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Late in the month (last week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4 (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0 (1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iddle of the mon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9 (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2 (2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Doesn’t matter, can come any time during the month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9 (4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2 (4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Day of the week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n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5 (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6 (3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ues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2 (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8 (3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Wednes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7 (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9 (45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hurs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5 (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9 (32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Fri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6 (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8 (38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Satur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4 (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6 (17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Sunday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6 (2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7 (1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ime of the day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Before work in the morning (before 8 am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6 (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7 (44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rnings (8 am to 12 pm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8 (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6 (4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Lunch time (12 am to 2 pm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8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2 (8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fternoons (2 to 4 pm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 (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fter work in the early evening (4-7 pm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 (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th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2 (1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ccompanied to the facility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l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09 (9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32 (8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With a family memb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2 (1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2 (14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External pick up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6 (6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02 (6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 xml:space="preserve">Home delivery 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1 (5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87 (5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edication packaging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ne bottle for each mon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4 (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3 (4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ne larger bottle with several months in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3 (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7 (18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n unmarked (blank) contain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8 (12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 container with instructions on i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0 (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1 (7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 blister pac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5 (1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ny kind of packaging is fin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6 (1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0 (1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Provider choice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Doctor or clinical offic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4 (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3 (15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Nurs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1 (7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23 (8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Counsello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 (4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Community health work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(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(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re information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8 (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80 (52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he sa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9 (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6 (4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Les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8 (5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re counselling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Mo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9 (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82 (5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he sa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8 (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7 (44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Les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 (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Information format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Written material (brochure or information sheet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5 (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0 (3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Class/group session in community (not at clinic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5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4 (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Class/group session with provider at clin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7 (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9 (1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ne-on-one session with provider at clin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1 (5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2 (47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Social media (e.g. Facebook, Twitte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6 (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1 (2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lastRenderedPageBreak/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Community group in my commun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 (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 (4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Radio or T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7 (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0 (26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Videos I can watch online at ho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0 (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3 (8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Text messages on my ph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62 (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7 (50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Links to websites that I can browse in my own ti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4 (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35 (23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Other specif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 (1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Facility care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As good a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95 (79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106 (69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Better th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22 (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1 (27)</w:t>
            </w:r>
          </w:p>
        </w:tc>
      </w:tr>
      <w:tr w:rsidR="008D4EE0" w:rsidRPr="008D4EE0" w:rsidTr="008D4EE0">
        <w:trPr>
          <w:trHeight w:val="177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Worse tha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4 (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14E" w:rsidRPr="008D4EE0" w:rsidRDefault="0001614E" w:rsidP="00391B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</w:pPr>
            <w:r w:rsidRPr="008D4EE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ZA"/>
              </w:rPr>
              <w:t>7 (5)</w:t>
            </w:r>
          </w:p>
        </w:tc>
      </w:tr>
    </w:tbl>
    <w:p w:rsidR="0001614E" w:rsidRDefault="0001614E" w:rsidP="0001614E">
      <w:r>
        <w:fldChar w:fldCharType="end"/>
      </w:r>
    </w:p>
    <w:p w:rsidR="00354773" w:rsidRDefault="00354773"/>
    <w:p w:rsidR="008D4EE0" w:rsidRDefault="008D4EE0"/>
    <w:p w:rsidR="008D4EE0" w:rsidRDefault="008D4EE0"/>
    <w:sectPr w:rsidR="008D4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1640" w:rsidRDefault="00291640" w:rsidP="008D4EE0">
      <w:pPr>
        <w:spacing w:after="0" w:line="240" w:lineRule="auto"/>
      </w:pPr>
      <w:r>
        <w:separator/>
      </w:r>
    </w:p>
  </w:endnote>
  <w:endnote w:type="continuationSeparator" w:id="0">
    <w:p w:rsidR="00291640" w:rsidRDefault="00291640" w:rsidP="008D4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1640" w:rsidRDefault="00291640" w:rsidP="008D4EE0">
      <w:pPr>
        <w:spacing w:after="0" w:line="240" w:lineRule="auto"/>
      </w:pPr>
      <w:r>
        <w:separator/>
      </w:r>
    </w:p>
  </w:footnote>
  <w:footnote w:type="continuationSeparator" w:id="0">
    <w:p w:rsidR="00291640" w:rsidRDefault="00291640" w:rsidP="008D4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4E"/>
    <w:rsid w:val="0001614E"/>
    <w:rsid w:val="00291640"/>
    <w:rsid w:val="00354773"/>
    <w:rsid w:val="008D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6FD54"/>
  <w15:chartTrackingRefBased/>
  <w15:docId w15:val="{14B7EEBE-C84B-46D5-ADCF-8DF362CF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61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EE0"/>
  </w:style>
  <w:style w:type="paragraph" w:styleId="Footer">
    <w:name w:val="footer"/>
    <w:basedOn w:val="Normal"/>
    <w:link w:val="FooterChar"/>
    <w:uiPriority w:val="99"/>
    <w:unhideWhenUsed/>
    <w:rsid w:val="008D4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chingwe</dc:creator>
  <cp:keywords/>
  <dc:description/>
  <cp:lastModifiedBy>Elizabeth Kachingwe</cp:lastModifiedBy>
  <cp:revision>2</cp:revision>
  <dcterms:created xsi:type="dcterms:W3CDTF">2025-06-27T04:35:00Z</dcterms:created>
  <dcterms:modified xsi:type="dcterms:W3CDTF">2025-07-14T10:40:00Z</dcterms:modified>
</cp:coreProperties>
</file>